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3FCB6" w14:textId="77777777" w:rsidR="008E3200" w:rsidRDefault="008E3200" w:rsidP="008E3200">
      <w:pPr>
        <w:spacing w:line="480" w:lineRule="auto"/>
        <w:ind w:firstLine="72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28660616"/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>CYP2D6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and </w:t>
      </w: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>CYP2C19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variants to guide pharmacological treatment in complex unipolar major depression: a pilot longitudinal study.</w:t>
      </w:r>
    </w:p>
    <w:p w14:paraId="35C2D23F" w14:textId="77777777" w:rsidR="008E3200" w:rsidRDefault="008E3200" w:rsidP="008E3200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lementary Material</w:t>
      </w:r>
    </w:p>
    <w:p w14:paraId="0E0885BE" w14:textId="77777777" w:rsidR="008E3200" w:rsidRDefault="008E3200" w:rsidP="008E3200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1: Tested variants on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CYP2C19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CYP2D6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nd their associated alleles</w:t>
      </w:r>
    </w:p>
    <w:tbl>
      <w:tblPr>
        <w:tblStyle w:val="TableGrid"/>
        <w:tblW w:w="5076" w:type="pct"/>
        <w:tblInd w:w="0" w:type="dxa"/>
        <w:tblLook w:val="04A0" w:firstRow="1" w:lastRow="0" w:firstColumn="1" w:lastColumn="0" w:noHBand="0" w:noVBand="1"/>
      </w:tblPr>
      <w:tblGrid>
        <w:gridCol w:w="2298"/>
        <w:gridCol w:w="3225"/>
        <w:gridCol w:w="2035"/>
        <w:gridCol w:w="989"/>
        <w:gridCol w:w="945"/>
      </w:tblGrid>
      <w:tr w:rsidR="008E3200" w14:paraId="5B38DFB8" w14:textId="77777777" w:rsidTr="008E3200">
        <w:trPr>
          <w:trHeight w:val="284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F8F1B" w14:textId="77777777" w:rsidR="008E3200" w:rsidRDefault="008E3200">
            <w:pPr>
              <w:ind w:left="3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1EAC8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riant 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number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8CAC2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Star allel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1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72E9F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Ref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461CD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Alt</w:t>
            </w:r>
          </w:p>
        </w:tc>
      </w:tr>
      <w:tr w:rsidR="008E3200" w14:paraId="6A69F2A5" w14:textId="77777777" w:rsidTr="008E3200">
        <w:trPr>
          <w:trHeight w:val="284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B856A" w14:textId="77777777" w:rsidR="008E3200" w:rsidRDefault="008E3200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CYP2C19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9F8BD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rs4244285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86491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*2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6FCE5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G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0BE86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A</w:t>
            </w:r>
          </w:p>
        </w:tc>
      </w:tr>
      <w:tr w:rsidR="008E3200" w14:paraId="26EA3560" w14:textId="77777777" w:rsidTr="008E3200">
        <w:trPr>
          <w:trHeight w:val="284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E8738" w14:textId="77777777" w:rsidR="008E3200" w:rsidRDefault="008E3200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CYP2C19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66308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rs12769205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21521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  <w:t>*2/*35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16A0E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  <w:t>A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E777A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  <w:t>G</w:t>
            </w:r>
          </w:p>
        </w:tc>
      </w:tr>
      <w:tr w:rsidR="008E3200" w14:paraId="691ADBAB" w14:textId="77777777" w:rsidTr="008E3200">
        <w:trPr>
          <w:trHeight w:val="284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E643E" w14:textId="77777777" w:rsidR="008E3200" w:rsidRDefault="008E3200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CYP2C19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8531F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rs4986893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9B9BD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*3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73A3E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G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200F1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A</w:t>
            </w:r>
          </w:p>
        </w:tc>
      </w:tr>
      <w:tr w:rsidR="008E3200" w14:paraId="6C555E07" w14:textId="77777777" w:rsidTr="008E3200">
        <w:trPr>
          <w:trHeight w:val="284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A0FDA" w14:textId="77777777" w:rsidR="008E3200" w:rsidRDefault="008E3200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CYP2C19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F0B23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rs12248560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B41F8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*17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E6B23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C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0DF5A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T</w:t>
            </w:r>
          </w:p>
        </w:tc>
      </w:tr>
      <w:tr w:rsidR="008E3200" w14:paraId="2F33CEA2" w14:textId="77777777" w:rsidTr="008E3200">
        <w:trPr>
          <w:trHeight w:val="284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526AF" w14:textId="77777777" w:rsidR="008E3200" w:rsidRDefault="008E3200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CYP2C19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9D008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28399504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E8F30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*4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7D478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A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EC3A0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G</w:t>
            </w:r>
          </w:p>
        </w:tc>
      </w:tr>
      <w:tr w:rsidR="008E3200" w14:paraId="00F50118" w14:textId="77777777" w:rsidTr="008E3200">
        <w:trPr>
          <w:trHeight w:val="284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AD9EA" w14:textId="77777777" w:rsidR="008E3200" w:rsidRDefault="008E3200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CYP2D6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6E7A1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rs35742686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114FC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*3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EC703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59228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del T</w:t>
            </w:r>
          </w:p>
        </w:tc>
      </w:tr>
      <w:tr w:rsidR="008E3200" w14:paraId="6B4344ED" w14:textId="77777777" w:rsidTr="008E3200">
        <w:trPr>
          <w:trHeight w:val="284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7B33C" w14:textId="77777777" w:rsidR="008E3200" w:rsidRDefault="008E3200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CYP2D6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3E382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rs3892097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BC7F1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  <w:t>*4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260F5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  <w:t>C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E933B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  <w:t>T</w:t>
            </w:r>
          </w:p>
        </w:tc>
      </w:tr>
      <w:tr w:rsidR="008E3200" w14:paraId="68CDBD69" w14:textId="77777777" w:rsidTr="008E3200">
        <w:trPr>
          <w:trHeight w:val="284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83A1A" w14:textId="77777777" w:rsidR="008E3200" w:rsidRDefault="008E3200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CYP2D6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9B09D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rs5030655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96794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*6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76BDC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A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1C19F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del A</w:t>
            </w:r>
          </w:p>
        </w:tc>
      </w:tr>
      <w:tr w:rsidR="008E3200" w14:paraId="7846D63F" w14:textId="77777777" w:rsidTr="008E3200">
        <w:trPr>
          <w:trHeight w:val="284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85E61" w14:textId="77777777" w:rsidR="008E3200" w:rsidRDefault="008E3200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CYP2D6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98507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rs5030656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15CEC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*9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69B7A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TCT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79E0B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del TCT</w:t>
            </w:r>
          </w:p>
        </w:tc>
      </w:tr>
      <w:tr w:rsidR="008E3200" w14:paraId="0210E8C2" w14:textId="77777777" w:rsidTr="008E3200">
        <w:trPr>
          <w:trHeight w:val="284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62F50" w14:textId="77777777" w:rsidR="008E3200" w:rsidRDefault="008E3200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CYP2D6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1F6CA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rs1135840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57E58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  <w:t>2/*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10/*4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  <w:t>/*41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CE371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C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E27FE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G</w:t>
            </w:r>
          </w:p>
        </w:tc>
      </w:tr>
      <w:tr w:rsidR="008E3200" w14:paraId="293E7AE4" w14:textId="77777777" w:rsidTr="008E3200">
        <w:trPr>
          <w:trHeight w:val="284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E17C4" w14:textId="77777777" w:rsidR="008E3200" w:rsidRDefault="008E3200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CYP2D6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2AA5F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rs1065852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EEC21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*10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5A43A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G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A10AC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A</w:t>
            </w:r>
          </w:p>
        </w:tc>
      </w:tr>
      <w:tr w:rsidR="008E3200" w14:paraId="2602B006" w14:textId="77777777" w:rsidTr="008E3200">
        <w:trPr>
          <w:trHeight w:val="284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D3F96" w14:textId="77777777" w:rsidR="008E3200" w:rsidRDefault="008E3200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CYP2D6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D579F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rs16947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771D0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  <w:t>2/*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4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  <w:t>/*41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60691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G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69F86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A</w:t>
            </w:r>
          </w:p>
        </w:tc>
      </w:tr>
      <w:tr w:rsidR="008E3200" w14:paraId="2ACF4B04" w14:textId="77777777" w:rsidTr="008E3200">
        <w:trPr>
          <w:trHeight w:val="284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78F93" w14:textId="77777777" w:rsidR="008E3200" w:rsidRDefault="008E3200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CYP2D6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BD97D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rs28371706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35724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*40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2EBE7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G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0BF14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A</w:t>
            </w:r>
          </w:p>
        </w:tc>
      </w:tr>
      <w:tr w:rsidR="008E3200" w14:paraId="2613F55D" w14:textId="77777777" w:rsidTr="008E3200">
        <w:trPr>
          <w:trHeight w:val="284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DAFBE" w14:textId="77777777" w:rsidR="008E3200" w:rsidRDefault="008E3200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CYP2D6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BFD52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</w:rPr>
              <w:t>rs28371725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1D87A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  <w:t>*41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AA82C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  <w:t>C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27089" w14:textId="77777777" w:rsidR="008E3200" w:rsidRDefault="008E320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  <w:t>T</w:t>
            </w:r>
          </w:p>
        </w:tc>
      </w:tr>
    </w:tbl>
    <w:p w14:paraId="66B8B019" w14:textId="77777777" w:rsidR="008E3200" w:rsidRDefault="008E3200" w:rsidP="008E3200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1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Star alleles defined by their core SNPs as designated in </w:t>
      </w:r>
      <w:hyperlink r:id="rId4" w:history="1">
        <w:r>
          <w:rPr>
            <w:rStyle w:val="Hyperlink"/>
            <w:rFonts w:asciiTheme="majorBidi" w:hAnsiTheme="majorBidi" w:cstheme="majorBidi"/>
            <w:b/>
            <w:bCs/>
            <w:sz w:val="24"/>
            <w:szCs w:val="24"/>
          </w:rPr>
          <w:t>www.pharmvar.org</w:t>
        </w:r>
      </w:hyperlink>
    </w:p>
    <w:p w14:paraId="56489B94" w14:textId="77777777" w:rsidR="008E3200" w:rsidRDefault="008E3200" w:rsidP="008E3200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bookmarkEnd w:id="0"/>
    <w:p w14:paraId="3A855734" w14:textId="77777777" w:rsidR="008E3200" w:rsidRDefault="008E3200" w:rsidP="008E3200">
      <w:pPr>
        <w:jc w:val="center"/>
      </w:pPr>
    </w:p>
    <w:p w14:paraId="1AEE3C86" w14:textId="77777777" w:rsidR="00B25FB2" w:rsidRPr="008E3200" w:rsidRDefault="00B25FB2" w:rsidP="008E3200"/>
    <w:sectPr w:rsidR="00B25FB2" w:rsidRPr="008E3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48C"/>
    <w:rsid w:val="005B6451"/>
    <w:rsid w:val="0073148C"/>
    <w:rsid w:val="008E3200"/>
    <w:rsid w:val="00B25FB2"/>
    <w:rsid w:val="00E37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9D16B"/>
  <w15:chartTrackingRefBased/>
  <w15:docId w15:val="{969C384C-81A1-4B61-8A72-A2C922F43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48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320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E3200"/>
    <w:pPr>
      <w:spacing w:after="0" w:line="240" w:lineRule="auto"/>
    </w:pPr>
    <w:rPr>
      <w:kern w:val="0"/>
      <w:sz w:val="24"/>
      <w:szCs w:val="24"/>
      <w:lang w:val="en-AE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79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pharmvar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Arnone</dc:creator>
  <cp:keywords/>
  <dc:description/>
  <cp:lastModifiedBy>Savio Anthony Barretto</cp:lastModifiedBy>
  <cp:revision>3</cp:revision>
  <dcterms:created xsi:type="dcterms:W3CDTF">2023-04-23T11:41:00Z</dcterms:created>
  <dcterms:modified xsi:type="dcterms:W3CDTF">2023-07-10T10:07:00Z</dcterms:modified>
</cp:coreProperties>
</file>